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7E8D7CD" w14:textId="77777777" w:rsidR="00AC1FC8" w:rsidRPr="00A55A97" w:rsidRDefault="00AC1FC8" w:rsidP="00AC1FC8">
      <w:pPr>
        <w:rPr>
          <w:rFonts w:ascii="Arial" w:hAnsi="Arial" w:cs="Arial"/>
          <w:sz w:val="22"/>
          <w:szCs w:val="22"/>
        </w:rPr>
      </w:pPr>
      <w:r w:rsidRPr="00A55A97">
        <w:rPr>
          <w:rFonts w:ascii="Arial" w:hAnsi="Arial" w:cs="Arial"/>
          <w:sz w:val="22"/>
          <w:szCs w:val="22"/>
        </w:rPr>
        <w:t xml:space="preserve">Citation Velocity and Social Media Impact Analysis of Hip and Knee Arthroplasty Randomized Controlled Trials 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4D707A6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3006E51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9215F47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618F735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C0023C3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5B047D6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2AC0BEC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FAB5029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3BDEC8D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3B65B23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2F79FC0" w:rsidR="00F50592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5CD7C70" w:rsidR="0084548A" w:rsidRPr="00F50592" w:rsidRDefault="00AD0D7F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Logan S. Carpenter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Logan S. Carpenter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026FE">
        <w:rPr>
          <w:rFonts w:ascii="Arial" w:hAnsi="Arial" w:cs="Arial"/>
          <w:sz w:val="20"/>
        </w:rPr>
        <w:t>2/5/2026</w:t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10887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32800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C1FC8"/>
    <w:rsid w:val="00AD0D7F"/>
    <w:rsid w:val="00B026F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74DCE65-B1C7-6142-BF60-C21AC0CFC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EMPLE, JAMES R (jrt5fp)</cp:lastModifiedBy>
  <cp:revision>3</cp:revision>
  <cp:lastPrinted>2010-11-04T03:19:00Z</cp:lastPrinted>
  <dcterms:created xsi:type="dcterms:W3CDTF">2026-02-06T02:30:00Z</dcterms:created>
  <dcterms:modified xsi:type="dcterms:W3CDTF">2026-02-06T02:42:00Z</dcterms:modified>
</cp:coreProperties>
</file>